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7: The effect of UV-C stress on the frequency of SHR in four different SHR trap lines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06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234"/>
        <w:gridCol w:w="1349"/>
        <w:gridCol w:w="1980"/>
        <w:gridCol w:w="1980"/>
        <w:gridCol w:w="2160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1500 J/m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3000 J/m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6000J/m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80 sec (according to dose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51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s (GUS spots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s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6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5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4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s (GUS spots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s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9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3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9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s (GUS spots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s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36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s (GUS spots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4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s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86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060" w:footer="0" w:bottom="9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31:00Z</dcterms:created>
  <dc:creator>IT Dept.</dc:creator>
  <dc:description/>
  <cp:keywords/>
  <dc:language>en-US</dc:language>
  <cp:lastModifiedBy>IT Dept.</cp:lastModifiedBy>
  <dcterms:modified xsi:type="dcterms:W3CDTF">2009-03-17T21:28:00Z</dcterms:modified>
  <cp:revision>4</cp:revision>
  <dc:subject/>
  <dc:title>Supplementary table 1: The effect of salt stress on the frequency of SHR</dc:title>
</cp:coreProperties>
</file>